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r>
        <w:rPr>
          <w:rFonts w:hint="eastAsia"/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 xml:space="preserve">Table S3: </w:t>
      </w:r>
      <w:bookmarkStart w:id="0" w:name="_GoBack"/>
      <w:r>
        <w:rPr>
          <w:rFonts w:hint="eastAsia"/>
          <w:b/>
          <w:bCs/>
        </w:rPr>
        <w:t>Summary of sequencing reads and mapping of the reads. A paired-end read is considered as two single end reads.</w:t>
      </w:r>
      <w:bookmarkEnd w:id="0"/>
    </w:p>
    <w:tbl>
      <w:tblPr>
        <w:tblStyle w:val="2"/>
        <w:tblpPr w:leftFromText="180" w:rightFromText="180" w:vertAnchor="text" w:horzAnchor="page" w:tblpX="1032" w:tblpY="623"/>
        <w:tblOverlap w:val="never"/>
        <w:tblW w:w="99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9"/>
        <w:gridCol w:w="1239"/>
        <w:gridCol w:w="880"/>
        <w:gridCol w:w="1017"/>
        <w:gridCol w:w="1064"/>
        <w:gridCol w:w="1354"/>
        <w:gridCol w:w="973"/>
        <w:gridCol w:w="18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Sequencer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read length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total reads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mapped reads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mapped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nominal avg depth (x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Familial lung cancer probands</w:t>
            </w: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1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356117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7582901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4.57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91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1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35037354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14206461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4.57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18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2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30384758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10601545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4.83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15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2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282085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4318897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4.94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8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3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7585687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48984203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4.72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55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3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99122968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63760116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.24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7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4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9517676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61494869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.74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68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4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72014290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42149807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.64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48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5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1186457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92230227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.45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96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5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7925408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6079156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.92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1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ealthy persons in high-incidence lung cancer families</w:t>
            </w: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107416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96173081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9.43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3032181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1659491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8.01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5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0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449060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2437772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.29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06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ealthy controls with no cancer incidence for 3 generations</w:t>
            </w: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7216848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8412401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8.60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9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783317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8781010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8.37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9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9165284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7657898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5.46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8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Sporadic lung cancer patients</w:t>
            </w: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1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28013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9796558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.81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9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1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16339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8230713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.04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8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2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24049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8151882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1.87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8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2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0136410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7203932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.86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7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3 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68585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9233253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.73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9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3 para-cancer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221621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7388470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1.96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7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Newly emerged familial patients</w:t>
            </w: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9724448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8317398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5.69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8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6692932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58824319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6.70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76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65130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7314605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0.47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7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1584674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6027594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0.93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5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09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1592466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8019225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.36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8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150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New incidence during follow-up</w:t>
            </w:r>
          </w:p>
        </w:tc>
        <w:tc>
          <w:tcPr>
            <w:tcW w:w="123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HiSeq 2500</w:t>
            </w:r>
          </w:p>
        </w:tc>
        <w:tc>
          <w:tcPr>
            <w:tcW w:w="101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06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3133568</w:t>
            </w:r>
          </w:p>
        </w:tc>
        <w:tc>
          <w:tcPr>
            <w:tcW w:w="135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67197412</w:t>
            </w:r>
          </w:p>
        </w:tc>
        <w:tc>
          <w:tcPr>
            <w:tcW w:w="97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0.83%</w:t>
            </w:r>
          </w:p>
        </w:tc>
        <w:tc>
          <w:tcPr>
            <w:tcW w:w="1882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bidi="ar"/>
              </w:rPr>
              <w:t>87.5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8F7A4D"/>
    <w:rsid w:val="0D8F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14:20:00Z</dcterms:created>
  <dc:creator>lenovo</dc:creator>
  <cp:lastModifiedBy>lenovo</cp:lastModifiedBy>
  <dcterms:modified xsi:type="dcterms:W3CDTF">2020-01-11T14:2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